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489"/>
        <w:gridCol w:w="990"/>
        <w:gridCol w:w="1260"/>
        <w:gridCol w:w="990"/>
        <w:gridCol w:w="990"/>
      </w:tblGrid>
      <w:tr w:rsidR="001C6140" w:rsidRPr="00510BAD" w14:paraId="511A0DF8" w14:textId="77777777" w:rsidTr="00510BAD">
        <w:trPr>
          <w:jc w:val="center"/>
        </w:trPr>
        <w:tc>
          <w:tcPr>
            <w:tcW w:w="8483" w:type="dxa"/>
            <w:gridSpan w:val="6"/>
            <w:tcBorders>
              <w:bottom w:val="single" w:sz="4" w:space="0" w:color="auto"/>
            </w:tcBorders>
          </w:tcPr>
          <w:p w14:paraId="028F5E1C" w14:textId="77777777" w:rsidR="001C6140" w:rsidRPr="00510BAD" w:rsidRDefault="001C6140" w:rsidP="008D765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97800555"/>
            <w:r w:rsidRPr="00510BAD">
              <w:rPr>
                <w:rFonts w:ascii="Arial" w:hAnsi="Arial" w:cs="Arial"/>
                <w:b/>
                <w:bCs/>
                <w:sz w:val="24"/>
                <w:szCs w:val="24"/>
              </w:rPr>
              <w:t>Table 5</w:t>
            </w:r>
            <w:bookmarkStart w:id="1" w:name="_Hlk100732306"/>
            <w:r w:rsidR="00691F4D" w:rsidRPr="00510BAD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="00691F4D" w:rsidRPr="00510BA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91F4D" w:rsidRPr="00510BAD">
              <w:rPr>
                <w:rFonts w:ascii="Arial" w:hAnsi="Arial" w:cs="Arial"/>
                <w:b/>
                <w:bCs/>
                <w:sz w:val="24"/>
                <w:szCs w:val="24"/>
              </w:rPr>
              <w:t>Results from Binary Logistic GEE for Retention in Care</w:t>
            </w:r>
            <w:bookmarkEnd w:id="1"/>
            <w:r w:rsidR="00691F4D" w:rsidRPr="00510BAD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1C6140" w:rsidRPr="00510BAD" w14:paraId="63D46049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6CCF8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74229D4" w14:textId="77777777" w:rsidR="001C6140" w:rsidRPr="00510BAD" w:rsidRDefault="001C6140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4B5481" w14:textId="77777777" w:rsidR="001C6140" w:rsidRPr="00510BAD" w:rsidRDefault="001C6140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F58BF7" w14:textId="77777777" w:rsidR="001C6140" w:rsidRPr="00510BAD" w:rsidRDefault="001C6140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Wald 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0757EC" w14:textId="77777777" w:rsidR="001C6140" w:rsidRPr="00510BAD" w:rsidRDefault="001C6140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C4E6BA" w14:textId="77777777" w:rsidR="001C6140" w:rsidRPr="00510BAD" w:rsidRDefault="001C6140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OR</w:t>
            </w:r>
          </w:p>
        </w:tc>
      </w:tr>
      <w:tr w:rsidR="001C6140" w:rsidRPr="00510BAD" w14:paraId="47E456E3" w14:textId="77777777" w:rsidTr="00510BAD">
        <w:trPr>
          <w:jc w:val="center"/>
        </w:trPr>
        <w:tc>
          <w:tcPr>
            <w:tcW w:w="8483" w:type="dxa"/>
            <w:gridSpan w:val="6"/>
            <w:tcBorders>
              <w:top w:val="single" w:sz="4" w:space="0" w:color="auto"/>
            </w:tcBorders>
          </w:tcPr>
          <w:p w14:paraId="657EADF4" w14:textId="77777777" w:rsidR="001C6140" w:rsidRPr="00510BAD" w:rsidRDefault="001C6140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Intercept Only Model</w:t>
            </w:r>
          </w:p>
        </w:tc>
      </w:tr>
      <w:tr w:rsidR="001C6140" w:rsidRPr="00510BAD" w14:paraId="11D89E95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DE615DD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EE17922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- 1.06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AF0C985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152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26FC7B0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48.766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54C72A4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0D6F743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345</w:t>
            </w:r>
          </w:p>
        </w:tc>
      </w:tr>
      <w:tr w:rsidR="001C6140" w:rsidRPr="00510BAD" w14:paraId="465CC689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E487A6B" w14:textId="77777777" w:rsidR="001C6140" w:rsidRPr="00510BAD" w:rsidRDefault="001C6140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By Measurement Wave</w:t>
            </w:r>
          </w:p>
        </w:tc>
        <w:tc>
          <w:tcPr>
            <w:tcW w:w="1489" w:type="dxa"/>
            <w:tcBorders>
              <w:top w:val="single" w:sz="4" w:space="0" w:color="BFBFBF" w:themeColor="background1" w:themeShade="BF"/>
            </w:tcBorders>
          </w:tcPr>
          <w:p w14:paraId="7D8D2EDD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2C4BC5E1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</w:tcPr>
          <w:p w14:paraId="71F30A4C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13DF0358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6D8FF2A6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140" w:rsidRPr="00510BAD" w14:paraId="4E374A31" w14:textId="77777777" w:rsidTr="008D7650">
        <w:trPr>
          <w:jc w:val="center"/>
        </w:trPr>
        <w:tc>
          <w:tcPr>
            <w:tcW w:w="0" w:type="auto"/>
          </w:tcPr>
          <w:p w14:paraId="703955E6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62A15A7B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- 0.699</w:t>
            </w:r>
          </w:p>
        </w:tc>
        <w:tc>
          <w:tcPr>
            <w:tcW w:w="990" w:type="dxa"/>
            <w:vAlign w:val="bottom"/>
          </w:tcPr>
          <w:p w14:paraId="6318F952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425</w:t>
            </w:r>
          </w:p>
        </w:tc>
        <w:tc>
          <w:tcPr>
            <w:tcW w:w="1260" w:type="dxa"/>
            <w:vAlign w:val="bottom"/>
          </w:tcPr>
          <w:p w14:paraId="5021BA6C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2.705</w:t>
            </w:r>
          </w:p>
        </w:tc>
        <w:tc>
          <w:tcPr>
            <w:tcW w:w="990" w:type="dxa"/>
            <w:vAlign w:val="bottom"/>
          </w:tcPr>
          <w:p w14:paraId="38F98FD6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100</w:t>
            </w:r>
          </w:p>
        </w:tc>
        <w:tc>
          <w:tcPr>
            <w:tcW w:w="990" w:type="dxa"/>
            <w:vAlign w:val="bottom"/>
          </w:tcPr>
          <w:p w14:paraId="590FCCF9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497</w:t>
            </w:r>
          </w:p>
        </w:tc>
      </w:tr>
      <w:tr w:rsidR="001C6140" w:rsidRPr="00510BAD" w14:paraId="645985A4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A261C8F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3225CDC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- 0.199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85145A1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222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0E905EF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80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6957080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37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E09ADB3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820</w:t>
            </w:r>
          </w:p>
        </w:tc>
      </w:tr>
      <w:tr w:rsidR="001C6140" w:rsidRPr="00510BAD" w14:paraId="516B83B8" w14:textId="77777777" w:rsidTr="008D7650">
        <w:trPr>
          <w:jc w:val="center"/>
        </w:trPr>
        <w:tc>
          <w:tcPr>
            <w:tcW w:w="0" w:type="auto"/>
          </w:tcPr>
          <w:p w14:paraId="5968C7B5" w14:textId="77777777" w:rsidR="001C6140" w:rsidRPr="00510BAD" w:rsidRDefault="001C6140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By Measurement Month</w:t>
            </w:r>
          </w:p>
        </w:tc>
        <w:tc>
          <w:tcPr>
            <w:tcW w:w="1489" w:type="dxa"/>
          </w:tcPr>
          <w:p w14:paraId="23C25082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975853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2464D4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3D22D0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6D3A8A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140" w:rsidRPr="00510BAD" w14:paraId="4309041B" w14:textId="77777777" w:rsidTr="008D7650">
        <w:trPr>
          <w:jc w:val="center"/>
        </w:trPr>
        <w:tc>
          <w:tcPr>
            <w:tcW w:w="0" w:type="auto"/>
          </w:tcPr>
          <w:p w14:paraId="24A8FD8A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0BAD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510BAD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02136CDB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- 0.905</w:t>
            </w:r>
          </w:p>
        </w:tc>
        <w:tc>
          <w:tcPr>
            <w:tcW w:w="990" w:type="dxa"/>
            <w:vAlign w:val="bottom"/>
          </w:tcPr>
          <w:p w14:paraId="3E43B93E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  <w:tc>
          <w:tcPr>
            <w:tcW w:w="1260" w:type="dxa"/>
            <w:vAlign w:val="bottom"/>
          </w:tcPr>
          <w:p w14:paraId="47265565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11.975</w:t>
            </w:r>
          </w:p>
        </w:tc>
        <w:tc>
          <w:tcPr>
            <w:tcW w:w="990" w:type="dxa"/>
            <w:vAlign w:val="bottom"/>
          </w:tcPr>
          <w:p w14:paraId="24A6D451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14:paraId="2F2BEBFD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405</w:t>
            </w:r>
          </w:p>
        </w:tc>
      </w:tr>
      <w:tr w:rsidR="001C6140" w:rsidRPr="00510BAD" w14:paraId="5F5E019B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BEF4651" w14:textId="77777777" w:rsidR="001C6140" w:rsidRPr="00510BAD" w:rsidRDefault="001C6140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35696858" w14:textId="77777777" w:rsidR="001C6140" w:rsidRPr="00510BAD" w:rsidRDefault="001C6140" w:rsidP="000C1943">
            <w:pPr>
              <w:ind w:right="26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- 0.0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7D4C66C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8CCD788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5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5753C05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4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D8C6DD3" w14:textId="77777777" w:rsidR="001C6140" w:rsidRPr="00510BAD" w:rsidRDefault="001C6140" w:rsidP="000C1943">
            <w:pPr>
              <w:ind w:right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10BAD">
              <w:rPr>
                <w:rFonts w:ascii="Arial" w:hAnsi="Arial" w:cs="Arial"/>
                <w:sz w:val="24"/>
                <w:szCs w:val="24"/>
              </w:rPr>
              <w:t>0.971</w:t>
            </w:r>
          </w:p>
        </w:tc>
      </w:tr>
    </w:tbl>
    <w:bookmarkEnd w:id="0"/>
    <w:p w14:paraId="34707BDD" w14:textId="77777777" w:rsidR="007C35E3" w:rsidRPr="00510BAD" w:rsidRDefault="00510BAD">
      <w:pPr>
        <w:rPr>
          <w:rFonts w:ascii="Arial" w:hAnsi="Arial" w:cs="Arial"/>
          <w:sz w:val="24"/>
          <w:szCs w:val="24"/>
        </w:rPr>
      </w:pPr>
      <w:r w:rsidRPr="00510BAD">
        <w:rPr>
          <w:rFonts w:ascii="Arial" w:hAnsi="Arial" w:cs="Arial"/>
          <w:sz w:val="24"/>
          <w:szCs w:val="24"/>
        </w:rPr>
        <w:t xml:space="preserve">         Note: SE = Standard error, OR = Odds ratio.</w:t>
      </w:r>
    </w:p>
    <w:sectPr w:rsidR="007C35E3" w:rsidRPr="00510BAD" w:rsidSect="00040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6140"/>
    <w:rsid w:val="00040A54"/>
    <w:rsid w:val="000C1943"/>
    <w:rsid w:val="001C6140"/>
    <w:rsid w:val="00510BAD"/>
    <w:rsid w:val="00691F4D"/>
    <w:rsid w:val="007C35E3"/>
    <w:rsid w:val="0081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9813"/>
  <w15:docId w15:val="{8474F761-E37F-487E-872C-67FE65A8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9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ner, Joseph</dc:creator>
  <cp:lastModifiedBy>Lightner, Joseph</cp:lastModifiedBy>
  <cp:revision>2</cp:revision>
  <dcterms:created xsi:type="dcterms:W3CDTF">2022-04-25T23:46:00Z</dcterms:created>
  <dcterms:modified xsi:type="dcterms:W3CDTF">2022-04-25T23:46:00Z</dcterms:modified>
</cp:coreProperties>
</file>